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6B1F8" w14:textId="77777777" w:rsidR="00324C88" w:rsidRDefault="00324C88" w:rsidP="000E74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Supplementary Data: </w:t>
      </w:r>
      <w:r w:rsidRPr="00B02DBC">
        <w:rPr>
          <w:rFonts w:ascii="Times New Roman" w:hAnsi="Times New Roman" w:cs="Times New Roman"/>
          <w:bCs/>
          <w:sz w:val="24"/>
          <w:szCs w:val="24"/>
        </w:rPr>
        <w:t>Bhuiyan</w:t>
      </w:r>
      <w:r>
        <w:rPr>
          <w:rFonts w:ascii="Times New Roman" w:hAnsi="Times New Roman" w:cs="Times New Roman"/>
          <w:bCs/>
          <w:sz w:val="24"/>
          <w:szCs w:val="24"/>
        </w:rPr>
        <w:t xml:space="preserve"> et al. </w:t>
      </w:r>
    </w:p>
    <w:p w14:paraId="72E6464A" w14:textId="77777777" w:rsidR="00324C88" w:rsidRDefault="00324C88" w:rsidP="000E741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Title:</w:t>
      </w:r>
    </w:p>
    <w:p w14:paraId="21E02065" w14:textId="08116812" w:rsidR="00893357" w:rsidRDefault="00291D4E" w:rsidP="00ED3F24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291D4E">
        <w:rPr>
          <w:rFonts w:ascii="Georgia" w:eastAsia="Times New Roman" w:hAnsi="Georgia"/>
          <w:b/>
        </w:rPr>
        <w:t>Correlation of antigen-specific immune response with disease severity among COVID-19 patients in Bangladesh</w:t>
      </w:r>
      <w:r>
        <w:rPr>
          <w:rFonts w:ascii="Georgia" w:eastAsia="Times New Roman" w:hAnsi="Georgia"/>
        </w:rPr>
        <w:t xml:space="preserve"> </w:t>
      </w:r>
    </w:p>
    <w:p w14:paraId="78ACCF0D" w14:textId="33F039A4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2CA4">
        <w:rPr>
          <w:rFonts w:ascii="Times New Roman" w:hAnsi="Times New Roman" w:cs="Times New Roman"/>
          <w:bCs/>
          <w:sz w:val="24"/>
          <w:szCs w:val="24"/>
        </w:rPr>
        <w:t>Taufiqur Rahman Bhuiyan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bCs/>
          <w:sz w:val="24"/>
          <w:szCs w:val="24"/>
        </w:rPr>
        <w:t>, Hasan Al Banna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bCs/>
          <w:sz w:val="24"/>
          <w:szCs w:val="24"/>
        </w:rPr>
        <w:t>, M Hasanul Kaisar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Pr="000E2CA4">
        <w:rPr>
          <w:rFonts w:ascii="Times New Roman" w:hAnsi="Times New Roman" w:cs="Times New Roman"/>
          <w:sz w:val="24"/>
          <w:szCs w:val="24"/>
        </w:rPr>
        <w:t>Polash Chandra Karmakar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Al Hakim</w:t>
      </w:r>
      <w:r w:rsidRPr="000E2CA4">
        <w:rPr>
          <w:rFonts w:ascii="Times New Roman" w:hAnsi="Times New Roman" w:cs="Times New Roman"/>
          <w:bCs/>
          <w:sz w:val="24"/>
          <w:szCs w:val="24"/>
          <w:vertAlign w:val="superscript"/>
        </w:rPr>
        <w:t>1,2</w:t>
      </w:r>
      <w:r w:rsidRPr="000E2CA4">
        <w:rPr>
          <w:rFonts w:ascii="Times New Roman" w:hAnsi="Times New Roman" w:cs="Times New Roman"/>
          <w:sz w:val="24"/>
          <w:szCs w:val="24"/>
        </w:rPr>
        <w:t>, Afroza Akter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Tasnuva Ahm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0E2CA4">
        <w:rPr>
          <w:rFonts w:ascii="Times New Roman" w:hAnsi="Times New Roman" w:cs="Times New Roman"/>
          <w:sz w:val="24"/>
          <w:szCs w:val="24"/>
        </w:rPr>
        <w:t>Imam Tauhe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>, Shaumik Islam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, </w:t>
      </w:r>
      <w:r w:rsidRPr="000E2CA4">
        <w:rPr>
          <w:rFonts w:ascii="Times New Roman" w:hAnsi="Times New Roman" w:cs="Times New Roman"/>
          <w:sz w:val="24"/>
          <w:szCs w:val="24"/>
        </w:rPr>
        <w:t>Mohammad Abul Hasnat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2CA4">
        <w:rPr>
          <w:rFonts w:ascii="Times New Roman" w:hAnsi="Times New Roman" w:cs="Times New Roman"/>
          <w:sz w:val="24"/>
          <w:szCs w:val="24"/>
          <w:lang w:val="en-GB"/>
        </w:rPr>
        <w:t>, Mostafa Aziz Sumon</w:t>
      </w:r>
      <w:r w:rsidRPr="000E2CA4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3</w:t>
      </w:r>
      <w:r w:rsidRPr="000E2CA4">
        <w:rPr>
          <w:rFonts w:ascii="Times New Roman" w:hAnsi="Times New Roman" w:cs="Times New Roman"/>
          <w:sz w:val="24"/>
          <w:szCs w:val="24"/>
        </w:rPr>
        <w:t>, Asif Rashed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Shuvro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Ghosh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>, John D Clemens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,5,6</w:t>
      </w:r>
      <w:r w:rsidRPr="000E2CA4">
        <w:rPr>
          <w:rFonts w:ascii="Times New Roman" w:hAnsi="Times New Roman" w:cs="Times New Roman"/>
          <w:sz w:val="24"/>
          <w:szCs w:val="24"/>
        </w:rPr>
        <w:t>, Sayera Banu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>, Tahmina Shirin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E2CA4">
        <w:rPr>
          <w:rFonts w:ascii="Times New Roman" w:hAnsi="Times New Roman" w:cs="Times New Roman"/>
          <w:sz w:val="24"/>
          <w:szCs w:val="24"/>
        </w:rPr>
        <w:t>, Daniela Weiskopf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E2CA4">
        <w:rPr>
          <w:rFonts w:ascii="Times New Roman" w:hAnsi="Times New Roman" w:cs="Times New Roman"/>
          <w:sz w:val="24"/>
          <w:szCs w:val="24"/>
        </w:rPr>
        <w:t>, Alessandro Sette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,9</w:t>
      </w:r>
      <w:r w:rsidRPr="000E2CA4">
        <w:rPr>
          <w:rFonts w:ascii="Times New Roman" w:hAnsi="Times New Roman" w:cs="Times New Roman"/>
          <w:sz w:val="24"/>
          <w:szCs w:val="24"/>
        </w:rPr>
        <w:t>, Fahima Chowdhury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 w:rsidRPr="000E2CA4">
        <w:rPr>
          <w:rFonts w:ascii="Times New Roman" w:hAnsi="Times New Roman" w:cs="Times New Roman"/>
          <w:sz w:val="24"/>
          <w:szCs w:val="24"/>
        </w:rPr>
        <w:t>, Firdausi Qadri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,#,*</w:t>
      </w:r>
    </w:p>
    <w:p w14:paraId="18900B7A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E2CA4">
        <w:rPr>
          <w:rFonts w:ascii="Times New Roman" w:hAnsi="Times New Roman" w:cs="Times New Roman"/>
          <w:sz w:val="24"/>
          <w:szCs w:val="24"/>
        </w:rPr>
        <w:t xml:space="preserve">International Centre for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Disease Research Bangladesh (icddr,b), Dhaka, Bangladesh</w:t>
      </w:r>
    </w:p>
    <w:p w14:paraId="69151492" w14:textId="61E28889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0E2CA4">
        <w:rPr>
          <w:rFonts w:ascii="Times New Roman" w:hAnsi="Times New Roman" w:cs="Times New Roman"/>
          <w:sz w:val="24"/>
          <w:szCs w:val="24"/>
        </w:rPr>
        <w:t>Department of Genetic Engineering and Biotechnology, Jagannath University, Dhaka, Bangladesh</w:t>
      </w:r>
    </w:p>
    <w:p w14:paraId="68C3094A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E2CA4">
        <w:rPr>
          <w:rFonts w:ascii="Times New Roman" w:hAnsi="Times New Roman" w:cs="Times New Roman"/>
          <w:sz w:val="24"/>
          <w:szCs w:val="24"/>
        </w:rPr>
        <w:t xml:space="preserve">Kurmitola General Hospital, Dhaka, Bangladesh </w:t>
      </w:r>
    </w:p>
    <w:p w14:paraId="1D485D70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0E2CA4">
        <w:rPr>
          <w:rFonts w:ascii="Times New Roman" w:hAnsi="Times New Roman" w:cs="Times New Roman"/>
          <w:sz w:val="24"/>
          <w:szCs w:val="24"/>
        </w:rPr>
        <w:t xml:space="preserve">Mugda Medical College &amp; Hospital, Dhaka, Bangladesh </w:t>
      </w:r>
    </w:p>
    <w:p w14:paraId="7C354755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0E2CA4">
        <w:rPr>
          <w:rFonts w:ascii="Times New Roman" w:hAnsi="Times New Roman" w:cs="Times New Roman"/>
          <w:sz w:val="24"/>
          <w:szCs w:val="24"/>
        </w:rPr>
        <w:t>UCLA Fielding School of Public Health, Los Angeles, CA, USA</w:t>
      </w:r>
    </w:p>
    <w:p w14:paraId="22FE8A2E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0E2CA4">
        <w:rPr>
          <w:rFonts w:ascii="Times New Roman" w:hAnsi="Times New Roman" w:cs="Times New Roman"/>
          <w:sz w:val="24"/>
          <w:szCs w:val="24"/>
        </w:rPr>
        <w:t>International Vaccine Institute, Seoul, South Korea</w:t>
      </w:r>
    </w:p>
    <w:p w14:paraId="1A07DBC2" w14:textId="35C2A55E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0E2CA4">
        <w:rPr>
          <w:rFonts w:ascii="Times New Roman" w:hAnsi="Times New Roman" w:cs="Times New Roman"/>
          <w:sz w:val="24"/>
          <w:szCs w:val="24"/>
        </w:rPr>
        <w:t>Institute of Epidemiology, Disease Control and Research</w:t>
      </w:r>
      <w:r w:rsidR="008A5713">
        <w:rPr>
          <w:rFonts w:ascii="Times New Roman" w:hAnsi="Times New Roman" w:cs="Times New Roman"/>
          <w:sz w:val="24"/>
          <w:szCs w:val="24"/>
        </w:rPr>
        <w:t xml:space="preserve"> (IEDCR)</w:t>
      </w:r>
      <w:r w:rsidRPr="000E2CA4">
        <w:rPr>
          <w:rFonts w:ascii="Times New Roman" w:hAnsi="Times New Roman" w:cs="Times New Roman"/>
          <w:sz w:val="24"/>
          <w:szCs w:val="24"/>
        </w:rPr>
        <w:t xml:space="preserve">, Dhaka, Bangladesh </w:t>
      </w:r>
    </w:p>
    <w:p w14:paraId="3A865B2C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0E2CA4">
        <w:rPr>
          <w:rFonts w:ascii="Times New Roman" w:hAnsi="Times New Roman" w:cs="Times New Roman"/>
          <w:sz w:val="24"/>
          <w:szCs w:val="24"/>
        </w:rPr>
        <w:t>Center for Infectious Disease and Vaccine Research, La Jolla Institute for Immunology (LJI), La Jolla, CA 92037, USA</w:t>
      </w:r>
    </w:p>
    <w:p w14:paraId="4F647B94" w14:textId="77777777" w:rsidR="00ED3F24" w:rsidRPr="000E2CA4" w:rsidRDefault="00ED3F24" w:rsidP="00ED3F24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0E2CA4">
        <w:rPr>
          <w:rFonts w:ascii="Times New Roman" w:hAnsi="Times New Roman" w:cs="Times New Roman"/>
          <w:sz w:val="24"/>
          <w:szCs w:val="24"/>
        </w:rPr>
        <w:t>Department of Medicine, Division of Infectious Diseases and Global Public Health, University of California, San Diego (UCSD), La Jolla, CA 92037, USA</w:t>
      </w:r>
    </w:p>
    <w:p w14:paraId="5CE5B960" w14:textId="77777777" w:rsidR="00ED3F24" w:rsidRPr="000E2CA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4058531" w14:textId="3FE3ED7C" w:rsidR="00ED3F24" w:rsidRDefault="00ED3F24" w:rsidP="00ED3F24">
      <w:pPr>
        <w:spacing w:after="0" w:line="48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0E2CA4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Running title: </w:t>
      </w:r>
      <w:r w:rsidR="008A571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8A5713" w:rsidRPr="008A5713">
        <w:rPr>
          <w:rFonts w:ascii="Times New Roman" w:hAnsi="Times New Roman" w:cs="Times New Roman"/>
          <w:sz w:val="24"/>
          <w:szCs w:val="24"/>
          <w:shd w:val="clear" w:color="auto" w:fill="FFFFFF"/>
        </w:rPr>
        <w:t>Antigen-specific immune response due to COVID-19</w:t>
      </w:r>
    </w:p>
    <w:p w14:paraId="12D3A988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Pr="000E2CA4">
        <w:rPr>
          <w:rFonts w:ascii="Times New Roman" w:hAnsi="Times New Roman" w:cs="Times New Roman"/>
          <w:sz w:val="24"/>
          <w:szCs w:val="24"/>
        </w:rPr>
        <w:t xml:space="preserve">Co-first author; 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0E2CA4">
        <w:rPr>
          <w:rFonts w:ascii="Times New Roman" w:hAnsi="Times New Roman" w:cs="Times New Roman"/>
          <w:sz w:val="24"/>
          <w:szCs w:val="24"/>
        </w:rPr>
        <w:t xml:space="preserve">Senior author; </w:t>
      </w: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E2CA4">
        <w:rPr>
          <w:rFonts w:ascii="Times New Roman" w:hAnsi="Times New Roman" w:cs="Times New Roman"/>
          <w:sz w:val="24"/>
          <w:szCs w:val="24"/>
        </w:rPr>
        <w:t>Corresponding author</w:t>
      </w:r>
    </w:p>
    <w:p w14:paraId="5D1B7C47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*</w:t>
      </w:r>
      <w:r w:rsidRPr="000E2CA4">
        <w:rPr>
          <w:rFonts w:ascii="Times New Roman" w:hAnsi="Times New Roman" w:cs="Times New Roman"/>
          <w:sz w:val="24"/>
          <w:szCs w:val="24"/>
        </w:rPr>
        <w:t>Dr. Firdausi Qadri, PhD</w:t>
      </w:r>
    </w:p>
    <w:p w14:paraId="027BA0A4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Senior Scientist and Head, Mucosal Immunology and Vaccinology Unit, </w:t>
      </w:r>
    </w:p>
    <w:p w14:paraId="5BCE55D2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>Infectious Diseases Division</w:t>
      </w:r>
    </w:p>
    <w:p w14:paraId="15BF3382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International Centre for </w:t>
      </w:r>
      <w:proofErr w:type="spellStart"/>
      <w:r w:rsidRPr="000E2CA4">
        <w:rPr>
          <w:rFonts w:ascii="Times New Roman" w:hAnsi="Times New Roman" w:cs="Times New Roman"/>
          <w:sz w:val="24"/>
          <w:szCs w:val="24"/>
        </w:rPr>
        <w:t>Diarrhoeal</w:t>
      </w:r>
      <w:proofErr w:type="spellEnd"/>
      <w:r w:rsidRPr="000E2CA4">
        <w:rPr>
          <w:rFonts w:ascii="Times New Roman" w:hAnsi="Times New Roman" w:cs="Times New Roman"/>
          <w:sz w:val="24"/>
          <w:szCs w:val="24"/>
        </w:rPr>
        <w:t xml:space="preserve"> Disease Research, Bangladesh (icddr,b), </w:t>
      </w:r>
    </w:p>
    <w:p w14:paraId="6327C104" w14:textId="77777777" w:rsidR="00ED3F24" w:rsidRPr="000E2CA4" w:rsidRDefault="00ED3F24" w:rsidP="00ED3F24">
      <w:pPr>
        <w:pStyle w:val="NoSpacing"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68, Shaheed Tajuddin Ahmed Sarani, Mohakhali, Dhaka 1212, Bangladesh. </w:t>
      </w:r>
    </w:p>
    <w:p w14:paraId="0724988A" w14:textId="77777777" w:rsidR="00D81F91" w:rsidRDefault="00ED3F24" w:rsidP="00ED3F24">
      <w:pPr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r w:rsidRPr="000E2CA4">
        <w:rPr>
          <w:rFonts w:ascii="Times New Roman" w:hAnsi="Times New Roman" w:cs="Times New Roman"/>
          <w:sz w:val="24"/>
          <w:szCs w:val="24"/>
        </w:rPr>
        <w:t xml:space="preserve">Tel: </w:t>
      </w:r>
      <w:r w:rsidRPr="000E2CA4">
        <w:rPr>
          <w:rFonts w:ascii="Times New Roman" w:hAnsi="Times New Roman" w:cs="Times New Roman"/>
          <w:sz w:val="24"/>
          <w:szCs w:val="24"/>
          <w:shd w:val="clear" w:color="auto" w:fill="FFFFFF"/>
        </w:rPr>
        <w:t>+880 (0)2-2222-77001-10</w:t>
      </w:r>
      <w:r w:rsidRPr="000E2CA4">
        <w:rPr>
          <w:rFonts w:ascii="Times New Roman" w:hAnsi="Times New Roman" w:cs="Times New Roman"/>
          <w:sz w:val="24"/>
          <w:szCs w:val="24"/>
        </w:rPr>
        <w:t xml:space="preserve">, Ext 2431; Email: </w:t>
      </w:r>
      <w:hyperlink r:id="rId5" w:history="1">
        <w:r w:rsidRPr="000E2CA4">
          <w:rPr>
            <w:rStyle w:val="Hyperlink"/>
            <w:rFonts w:ascii="Times New Roman" w:hAnsi="Times New Roman" w:cs="Times New Roman"/>
            <w:sz w:val="24"/>
            <w:szCs w:val="24"/>
          </w:rPr>
          <w:t>fqadri@icddrb.org</w:t>
        </w:r>
      </w:hyperlink>
      <w:r w:rsidRPr="000E2CA4">
        <w:rPr>
          <w:rFonts w:ascii="Times New Roman" w:hAnsi="Times New Roman" w:cs="Times New Roman"/>
          <w:sz w:val="24"/>
          <w:szCs w:val="24"/>
        </w:rPr>
        <w:t xml:space="preserve"> </w:t>
      </w:r>
      <w:r w:rsidRPr="000E2CA4">
        <w:rPr>
          <w:rStyle w:val="Hyperlink"/>
          <w:rFonts w:ascii="Times New Roman" w:hAnsi="Times New Roman" w:cs="Times New Roman"/>
          <w:sz w:val="24"/>
          <w:szCs w:val="24"/>
        </w:rPr>
        <w:t xml:space="preserve">  </w:t>
      </w:r>
      <w:r w:rsidR="00D81F91">
        <w:rPr>
          <w:rStyle w:val="Hyperlink"/>
          <w:rFonts w:ascii="Times New Roman" w:hAnsi="Times New Roman" w:cs="Times New Roman"/>
          <w:color w:val="auto"/>
          <w:sz w:val="24"/>
          <w:szCs w:val="24"/>
        </w:rPr>
        <w:br w:type="page"/>
      </w:r>
    </w:p>
    <w:p w14:paraId="21FC90B2" w14:textId="61D92CC6" w:rsidR="006038A2" w:rsidRDefault="006038A2" w:rsidP="000E741B">
      <w:pPr>
        <w:rPr>
          <w:rFonts w:ascii="Times New Roman" w:hAnsi="Times New Roman" w:cs="Times New Roman"/>
          <w:b/>
          <w:sz w:val="24"/>
          <w:szCs w:val="24"/>
        </w:rPr>
      </w:pPr>
      <w:r w:rsidRPr="006038A2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01: Demographic information </w:t>
      </w:r>
      <w:r w:rsidR="008A5713">
        <w:rPr>
          <w:rFonts w:ascii="Times New Roman" w:hAnsi="Times New Roman" w:cs="Times New Roman"/>
          <w:b/>
          <w:sz w:val="24"/>
          <w:szCs w:val="24"/>
        </w:rPr>
        <w:t>of</w:t>
      </w:r>
      <w:r w:rsidRPr="006038A2">
        <w:rPr>
          <w:rFonts w:ascii="Times New Roman" w:hAnsi="Times New Roman" w:cs="Times New Roman"/>
          <w:b/>
          <w:sz w:val="24"/>
          <w:szCs w:val="24"/>
        </w:rPr>
        <w:t xml:space="preserve"> the participants </w:t>
      </w:r>
      <w:r w:rsidR="008A5713">
        <w:rPr>
          <w:rFonts w:ascii="Times New Roman" w:hAnsi="Times New Roman" w:cs="Times New Roman"/>
          <w:b/>
          <w:sz w:val="24"/>
          <w:szCs w:val="24"/>
        </w:rPr>
        <w:t xml:space="preserve">of this study </w:t>
      </w:r>
    </w:p>
    <w:tbl>
      <w:tblPr>
        <w:tblW w:w="920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275"/>
        <w:gridCol w:w="972"/>
        <w:gridCol w:w="900"/>
        <w:gridCol w:w="963"/>
        <w:gridCol w:w="851"/>
        <w:gridCol w:w="992"/>
        <w:gridCol w:w="992"/>
        <w:gridCol w:w="1276"/>
      </w:tblGrid>
      <w:tr w:rsidR="00A65470" w:rsidRPr="006038A2" w14:paraId="175B6996" w14:textId="77777777" w:rsidTr="00A65470">
        <w:trPr>
          <w:trHeight w:val="962"/>
        </w:trPr>
        <w:tc>
          <w:tcPr>
            <w:tcW w:w="2258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47B6BB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Variables</w:t>
            </w:r>
          </w:p>
          <w:p w14:paraId="673A1B5E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467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38D3AB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COVID-19 patients</w:t>
            </w:r>
          </w:p>
          <w:p w14:paraId="0E1D1DE4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</w:t>
            </w:r>
            <w:r w:rsidR="00686D2D">
              <w:rPr>
                <w:rFonts w:ascii="Times New Roman" w:hAnsi="Times New Roman" w:cs="Times New Roman"/>
                <w:b/>
              </w:rPr>
              <w:t>86</w:t>
            </w:r>
            <w:r w:rsidRPr="00ED3F2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107458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Healthy Control</w:t>
            </w:r>
          </w:p>
          <w:p w14:paraId="284C1682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</w:t>
            </w:r>
            <w:r w:rsidR="00686D2D">
              <w:rPr>
                <w:rFonts w:ascii="Times New Roman" w:hAnsi="Times New Roman" w:cs="Times New Roman"/>
                <w:b/>
              </w:rPr>
              <w:t>1</w:t>
            </w:r>
            <w:r w:rsidRPr="00ED3F24">
              <w:rPr>
                <w:rFonts w:ascii="Times New Roman" w:hAnsi="Times New Roman" w:cs="Times New Roman"/>
                <w:b/>
              </w:rPr>
              <w:t>9)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083818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Unexposed (Pre-pandemic)</w:t>
            </w:r>
          </w:p>
          <w:p w14:paraId="785CB367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0)</w:t>
            </w:r>
          </w:p>
        </w:tc>
      </w:tr>
      <w:tr w:rsidR="00A65470" w:rsidRPr="006038A2" w14:paraId="2193F085" w14:textId="77777777" w:rsidTr="00ED3F24">
        <w:trPr>
          <w:trHeight w:val="1616"/>
        </w:trPr>
        <w:tc>
          <w:tcPr>
            <w:tcW w:w="2258" w:type="dxa"/>
            <w:gridSpan w:val="2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8EE5A03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FFF99C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Asymptomatic</w:t>
            </w:r>
          </w:p>
          <w:p w14:paraId="2917AB51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</w:t>
            </w:r>
            <w:r w:rsidR="00686D2D">
              <w:rPr>
                <w:rFonts w:ascii="Times New Roman" w:hAnsi="Times New Roman" w:cs="Times New Roman"/>
                <w:b/>
              </w:rPr>
              <w:t>19</w:t>
            </w:r>
            <w:r w:rsidRPr="00ED3F2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140D82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Mild</w:t>
            </w:r>
          </w:p>
          <w:p w14:paraId="7856E7D9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</w:t>
            </w:r>
            <w:r w:rsidR="00686D2D">
              <w:rPr>
                <w:rFonts w:ascii="Times New Roman" w:hAnsi="Times New Roman" w:cs="Times New Roman"/>
                <w:b/>
              </w:rPr>
              <w:t>19</w:t>
            </w:r>
            <w:r w:rsidRPr="00ED3F2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0975CE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Moderate</w:t>
            </w:r>
          </w:p>
          <w:p w14:paraId="3AF930FC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</w:t>
            </w:r>
            <w:r w:rsidR="00686D2D">
              <w:rPr>
                <w:rFonts w:ascii="Times New Roman" w:hAnsi="Times New Roman" w:cs="Times New Roman"/>
                <w:b/>
              </w:rPr>
              <w:t>19</w:t>
            </w:r>
            <w:r w:rsidRPr="00ED3F2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90286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Severe</w:t>
            </w:r>
          </w:p>
          <w:p w14:paraId="14429364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</w:t>
            </w:r>
            <w:r w:rsidR="00686D2D">
              <w:rPr>
                <w:rFonts w:ascii="Times New Roman" w:hAnsi="Times New Roman" w:cs="Times New Roman"/>
                <w:b/>
              </w:rPr>
              <w:t>9</w:t>
            </w:r>
            <w:r w:rsidRPr="00ED3F24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1D2C75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Expired</w:t>
            </w:r>
          </w:p>
          <w:p w14:paraId="4F3F6922" w14:textId="77777777" w:rsidR="006038A2" w:rsidRPr="00ED3F24" w:rsidRDefault="006038A2" w:rsidP="00ED3F24">
            <w:pPr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ED3F24">
              <w:rPr>
                <w:rFonts w:ascii="Times New Roman" w:hAnsi="Times New Roman" w:cs="Times New Roman"/>
                <w:b/>
              </w:rPr>
              <w:t>(n=10)</w:t>
            </w:r>
          </w:p>
        </w:tc>
        <w:tc>
          <w:tcPr>
            <w:tcW w:w="9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B11504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802838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6038A2" w:rsidRPr="006038A2" w14:paraId="2F20A087" w14:textId="77777777" w:rsidTr="00ED3F24">
        <w:trPr>
          <w:trHeight w:val="1060"/>
        </w:trPr>
        <w:tc>
          <w:tcPr>
            <w:tcW w:w="9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7EE1AD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Mean Age</w:t>
            </w:r>
            <w:r w:rsidR="00ED3F24">
              <w:rPr>
                <w:rFonts w:ascii="Times New Roman" w:hAnsi="Times New Roman" w:cs="Times New Roman"/>
              </w:rPr>
              <w:t xml:space="preserve"> (Years)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48EFF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  <w:r w:rsidR="00434EE0">
              <w:rPr>
                <w:rFonts w:ascii="Times New Roman" w:hAnsi="Times New Roman" w:cs="Times New Roman"/>
              </w:rPr>
              <w:t>5.9</w:t>
            </w:r>
            <w:r w:rsidRPr="00A44D3C">
              <w:rPr>
                <w:rFonts w:ascii="Times New Roman" w:hAnsi="Times New Roman" w:cs="Times New Roman"/>
              </w:rPr>
              <w:t xml:space="preserve"> (n=</w:t>
            </w:r>
            <w:r w:rsidR="00686D2D">
              <w:rPr>
                <w:rFonts w:ascii="Times New Roman" w:hAnsi="Times New Roman" w:cs="Times New Roman"/>
              </w:rPr>
              <w:t>115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0ED515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1157A0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  <w:r w:rsidR="00686D2D">
              <w:rPr>
                <w:rFonts w:ascii="Times New Roman" w:hAnsi="Times New Roman" w:cs="Times New Roman"/>
              </w:rPr>
              <w:t>5</w:t>
            </w:r>
            <w:r w:rsidRPr="00A44D3C">
              <w:rPr>
                <w:rFonts w:ascii="Times New Roman" w:hAnsi="Times New Roman" w:cs="Times New Roman"/>
              </w:rPr>
              <w:t>.</w:t>
            </w:r>
            <w:r w:rsidR="00686D2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5B7C86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  <w:r w:rsidR="00686D2D">
              <w:rPr>
                <w:rFonts w:ascii="Times New Roman" w:hAnsi="Times New Roman" w:cs="Times New Roman"/>
              </w:rPr>
              <w:t>9</w:t>
            </w:r>
            <w:r w:rsidRPr="00A44D3C">
              <w:rPr>
                <w:rFonts w:ascii="Times New Roman" w:hAnsi="Times New Roman" w:cs="Times New Roman"/>
              </w:rPr>
              <w:t>.</w:t>
            </w:r>
            <w:r w:rsidR="00686D2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C51400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="006038A2" w:rsidRPr="00A44D3C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9CE606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8.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311321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  <w:r w:rsidR="00686D2D">
              <w:rPr>
                <w:rFonts w:ascii="Times New Roman" w:hAnsi="Times New Roman" w:cs="Times New Roman"/>
              </w:rPr>
              <w:t>2</w:t>
            </w:r>
            <w:r w:rsidRPr="00A44D3C">
              <w:rPr>
                <w:rFonts w:ascii="Times New Roman" w:hAnsi="Times New Roman" w:cs="Times New Roman"/>
              </w:rPr>
              <w:t>.</w:t>
            </w:r>
            <w:r w:rsidR="00686D2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B7A422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1.9</w:t>
            </w:r>
          </w:p>
        </w:tc>
      </w:tr>
      <w:tr w:rsidR="006038A2" w:rsidRPr="006038A2" w14:paraId="5DE5A227" w14:textId="77777777" w:rsidTr="00ED3F24">
        <w:trPr>
          <w:trHeight w:val="548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BB3A0E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 xml:space="preserve">Sex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AEEAD9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Male (n=</w:t>
            </w:r>
            <w:r w:rsidR="00686D2D">
              <w:rPr>
                <w:rFonts w:ascii="Times New Roman" w:hAnsi="Times New Roman" w:cs="Times New Roman"/>
              </w:rPr>
              <w:t>70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476C7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FD7202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038A2"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0B75AA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DEAC8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  <w:r w:rsidR="00686D2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4B3FA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4955EF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72A30B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</w:tr>
      <w:tr w:rsidR="006038A2" w:rsidRPr="006038A2" w14:paraId="321C74EB" w14:textId="77777777" w:rsidTr="00ED3F24">
        <w:trPr>
          <w:trHeight w:val="548"/>
        </w:trPr>
        <w:tc>
          <w:tcPr>
            <w:tcW w:w="983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D8AA51C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ECEF13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Female (n=</w:t>
            </w:r>
            <w:r w:rsidR="00686D2D">
              <w:rPr>
                <w:rFonts w:ascii="Times New Roman" w:hAnsi="Times New Roman" w:cs="Times New Roman"/>
              </w:rPr>
              <w:t>45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C85D1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C67B90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7F3EF3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9E9883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4DC82F" w14:textId="77777777" w:rsidR="006038A2" w:rsidRPr="00A44D3C" w:rsidRDefault="006038A2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0590D0" w14:textId="77777777" w:rsidR="006038A2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9137F4" w14:textId="77777777" w:rsidR="006038A2" w:rsidRPr="00A44D3C" w:rsidRDefault="006038A2" w:rsidP="006038A2">
            <w:pPr>
              <w:ind w:right="4834"/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5</w:t>
            </w:r>
          </w:p>
        </w:tc>
      </w:tr>
      <w:tr w:rsidR="00686D2D" w:rsidRPr="006038A2" w14:paraId="0E1FCADD" w14:textId="77777777" w:rsidTr="00242806">
        <w:trPr>
          <w:trHeight w:val="219"/>
        </w:trPr>
        <w:tc>
          <w:tcPr>
            <w:tcW w:w="98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BE16B8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 xml:space="preserve">Blood Group 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7A3EE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O+ (n=</w:t>
            </w:r>
            <w:r w:rsidR="005C5754">
              <w:rPr>
                <w:rFonts w:ascii="Times New Roman" w:hAnsi="Times New Roman" w:cs="Times New Roman"/>
              </w:rPr>
              <w:t>41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CD8C7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A4F347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15D259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3354DB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4B3C10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4BF7D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70F97B" w14:textId="77777777" w:rsidR="00686D2D" w:rsidRPr="00A44D3C" w:rsidRDefault="006A2F57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686D2D" w:rsidRPr="006038A2" w14:paraId="26E1C8E4" w14:textId="77777777" w:rsidTr="00242806">
        <w:trPr>
          <w:trHeight w:val="219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74B63854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BE9A0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A+ (n=</w:t>
            </w:r>
            <w:r>
              <w:rPr>
                <w:rFonts w:ascii="Times New Roman" w:hAnsi="Times New Roman" w:cs="Times New Roman"/>
              </w:rPr>
              <w:t>2</w:t>
            </w:r>
            <w:r w:rsidR="005C5754">
              <w:rPr>
                <w:rFonts w:ascii="Times New Roman" w:hAnsi="Times New Roman" w:cs="Times New Roman"/>
              </w:rPr>
              <w:t>8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5E6363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1792A7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C61C14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15607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8E2714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E109D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505BE1" w14:textId="77777777" w:rsidR="00686D2D" w:rsidRPr="00A44D3C" w:rsidRDefault="00FA20C1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86D2D" w:rsidRPr="006038A2" w14:paraId="243F7D65" w14:textId="77777777" w:rsidTr="00242806">
        <w:trPr>
          <w:trHeight w:val="219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EE499E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F24E1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B+ (n=</w:t>
            </w:r>
            <w:r>
              <w:rPr>
                <w:rFonts w:ascii="Times New Roman" w:hAnsi="Times New Roman" w:cs="Times New Roman"/>
              </w:rPr>
              <w:t>3</w:t>
            </w:r>
            <w:r w:rsidR="00E23CE1">
              <w:rPr>
                <w:rFonts w:ascii="Times New Roman" w:hAnsi="Times New Roman" w:cs="Times New Roman"/>
              </w:rPr>
              <w:t>7</w:t>
            </w:r>
            <w:r w:rsidRPr="00A44D3C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ABF579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4E03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4BC10D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3A0CB5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62E54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C3DA7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463A82" w14:textId="77777777" w:rsidR="00686D2D" w:rsidRPr="00A44D3C" w:rsidRDefault="005C5754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686D2D" w:rsidRPr="006038A2" w14:paraId="64574FA3" w14:textId="77777777" w:rsidTr="00242806">
        <w:trPr>
          <w:trHeight w:val="219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32BA624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5A49A4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AB+ (n=6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C7E35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69FE89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56BDDD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BE96F0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B12BE4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ED6DDE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9CC5A6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2</w:t>
            </w:r>
          </w:p>
        </w:tc>
      </w:tr>
      <w:tr w:rsidR="00686D2D" w:rsidRPr="006038A2" w14:paraId="6A2C5B49" w14:textId="77777777" w:rsidTr="00242806">
        <w:trPr>
          <w:trHeight w:val="219"/>
        </w:trPr>
        <w:tc>
          <w:tcPr>
            <w:tcW w:w="983" w:type="dxa"/>
            <w:vMerge/>
            <w:tcBorders>
              <w:left w:val="single" w:sz="8" w:space="0" w:color="000000"/>
              <w:right w:val="single" w:sz="8" w:space="0" w:color="000000"/>
            </w:tcBorders>
            <w:vAlign w:val="center"/>
            <w:hideMark/>
          </w:tcPr>
          <w:p w14:paraId="0497145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4AF5E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O- (n=1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F8677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A7050C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7960B8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8057FF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BCB3B9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476AC5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D7C1A3" w14:textId="77777777" w:rsidR="00686D2D" w:rsidRPr="00A44D3C" w:rsidRDefault="00686D2D" w:rsidP="006038A2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</w:tr>
      <w:tr w:rsidR="00686D2D" w:rsidRPr="006038A2" w14:paraId="708D3388" w14:textId="77777777" w:rsidTr="00242806">
        <w:trPr>
          <w:trHeight w:val="219"/>
        </w:trPr>
        <w:tc>
          <w:tcPr>
            <w:tcW w:w="98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2B6EDE4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2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ED10CA8" w14:textId="77777777" w:rsidR="00686D2D" w:rsidRPr="00A44D3C" w:rsidRDefault="00686D2D" w:rsidP="00686D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- (n=</w:t>
            </w:r>
            <w:r w:rsidR="005C575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4DF7827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C113207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AB929C9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84C594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9CBC7F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 w:rsidRPr="00A44D3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3F8262E" w14:textId="77777777" w:rsidR="00686D2D" w:rsidRPr="00A44D3C" w:rsidRDefault="00686D2D" w:rsidP="00686D2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DDAEF1" w14:textId="77777777" w:rsidR="00686D2D" w:rsidRPr="00A44D3C" w:rsidRDefault="005C5754" w:rsidP="00686D2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14:paraId="73FEDC64" w14:textId="77777777" w:rsidR="006038A2" w:rsidRDefault="006038A2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14:paraId="1359EF6D" w14:textId="77777777"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14:paraId="7C42EF40" w14:textId="77777777" w:rsidR="00AE31D4" w:rsidRDefault="00AE31D4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 w:rsidRPr="00AE31D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2: Antibody Panel for T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842"/>
        <w:gridCol w:w="1418"/>
        <w:gridCol w:w="1134"/>
      </w:tblGrid>
      <w:tr w:rsidR="00AE31D4" w:rsidRPr="00AE31D4" w14:paraId="207180EE" w14:textId="77777777" w:rsidTr="00C46AB4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E17578" w14:textId="77777777" w:rsidR="00AE31D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442F4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6953A0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B9D174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A52F0C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0ACC61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F8A17" w14:textId="77777777" w:rsidR="00AE31D4" w:rsidRPr="00655D59" w:rsidRDefault="00AE31D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AE31D4" w:rsidRPr="00AE31D4" w14:paraId="43096A02" w14:textId="77777777" w:rsidTr="00C46AB4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6BE581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064CB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37C544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97B5EB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2AC7B7" w14:textId="77777777" w:rsidR="00AE31D4" w:rsidRPr="00514A34" w:rsidRDefault="00AE31D4" w:rsidP="00850292">
            <w:pPr>
              <w:ind w:left="-108" w:firstLine="93"/>
              <w:jc w:val="both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3CC566" w14:textId="77777777" w:rsidR="00AE31D4" w:rsidRPr="00514A34" w:rsidRDefault="00AE31D4" w:rsidP="00850292">
            <w:pPr>
              <w:ind w:left="34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16D8EBA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0 [Step 1]</w:t>
            </w:r>
          </w:p>
        </w:tc>
      </w:tr>
      <w:tr w:rsidR="00AE31D4" w:rsidRPr="00AE31D4" w14:paraId="0D39F7B1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34B2E8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04281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C408A2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514A34">
              <w:rPr>
                <w:rFonts w:ascii="Times New Roman" w:hAnsi="Times New Roman" w:cs="Times New Roman"/>
                <w:szCs w:val="24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8C0A6A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7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785CFF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49054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391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71E3B8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</w:t>
            </w:r>
          </w:p>
        </w:tc>
      </w:tr>
      <w:tr w:rsidR="00AE31D4" w:rsidRPr="00AE31D4" w14:paraId="59494980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FFFB8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1F515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040C29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533917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HIB1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20A09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7DD94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554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C363A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14:paraId="4C5970C0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95AC35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FC5EFE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D52C49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proofErr w:type="spellStart"/>
            <w:r w:rsidRPr="00514A34">
              <w:rPr>
                <w:rFonts w:ascii="Times New Roman" w:hAnsi="Times New Roman" w:cs="Times New Roman"/>
                <w:szCs w:val="24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0C995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22389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A0067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47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1E741E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14:paraId="7C5EF6CD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474507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2FD7C3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7532D9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PE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C94F7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SK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B6AF2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2ADFD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79B699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:100</w:t>
            </w:r>
          </w:p>
        </w:tc>
      </w:tr>
      <w:tr w:rsidR="00AE31D4" w:rsidRPr="00AE31D4" w14:paraId="6B792BB8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2F13FA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1E4140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XCR5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BA0F82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V42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F1F792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RF8B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373EE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734DC7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6274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7B7661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:100</w:t>
            </w:r>
          </w:p>
        </w:tc>
      </w:tr>
      <w:tr w:rsidR="00AE31D4" w:rsidRPr="00AE31D4" w14:paraId="3BD27DC7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8F32CC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9C86D0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45RO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ECB713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3821C1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UCHL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3B864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758E8B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555493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EA6FDF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3:100</w:t>
            </w:r>
          </w:p>
        </w:tc>
      </w:tr>
      <w:tr w:rsidR="00AE31D4" w:rsidRPr="00AE31D4" w14:paraId="536A2329" w14:textId="77777777" w:rsidTr="00C46AB4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3004E0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37C716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CD2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CDD7C4B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63945" w14:textId="77777777" w:rsidR="00AE31D4" w:rsidRPr="00514A34" w:rsidRDefault="00AE31D4" w:rsidP="00850292">
            <w:pPr>
              <w:ind w:left="126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O32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FAE76" w14:textId="77777777" w:rsidR="00AE31D4" w:rsidRPr="00514A34" w:rsidRDefault="00AE31D4" w:rsidP="00850292">
            <w:pPr>
              <w:ind w:firstLine="93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4A6A7" w14:textId="77777777" w:rsidR="00AE31D4" w:rsidRPr="00514A34" w:rsidRDefault="00AE31D4" w:rsidP="00850292">
            <w:pPr>
              <w:ind w:left="127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17-0279-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B0A40F0" w14:textId="77777777" w:rsidR="00AE31D4" w:rsidRPr="00514A34" w:rsidRDefault="00AE31D4" w:rsidP="00AE31D4">
            <w:pPr>
              <w:rPr>
                <w:rFonts w:ascii="Times New Roman" w:hAnsi="Times New Roman" w:cs="Times New Roman"/>
                <w:szCs w:val="24"/>
                <w:lang w:val="en-GB"/>
              </w:rPr>
            </w:pPr>
            <w:r w:rsidRPr="00514A34">
              <w:rPr>
                <w:rFonts w:ascii="Times New Roman" w:hAnsi="Times New Roman" w:cs="Times New Roman"/>
                <w:szCs w:val="24"/>
              </w:rPr>
              <w:t>2:100</w:t>
            </w:r>
          </w:p>
        </w:tc>
      </w:tr>
    </w:tbl>
    <w:p w14:paraId="29D3ABFF" w14:textId="77777777" w:rsidR="00C46AB4" w:rsidRDefault="00C46AB4" w:rsidP="000E741B">
      <w:pPr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p w14:paraId="387A0FC8" w14:textId="77777777" w:rsidR="00AE31D4" w:rsidRPr="00514A34" w:rsidRDefault="00C46AB4" w:rsidP="000E741B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14:paraId="3DBC43B3" w14:textId="77777777"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14:paraId="7A7DEDE9" w14:textId="77777777" w:rsidR="00C46AB4" w:rsidRDefault="00C46AB4" w:rsidP="000E741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46AB4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3: Antibody Panel for MAIT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984"/>
        <w:gridCol w:w="1276"/>
        <w:gridCol w:w="1134"/>
      </w:tblGrid>
      <w:tr w:rsidR="00C46AB4" w:rsidRPr="00AE31D4" w14:paraId="20D05061" w14:textId="77777777" w:rsidTr="00485FD8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1CF336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</w:t>
            </w:r>
            <w:r w:rsidR="00485FD8" w:rsidRPr="00655D59">
              <w:rPr>
                <w:rFonts w:ascii="Times New Roman" w:hAnsi="Times New Roman" w:cs="Times New Roman"/>
                <w:b/>
                <w:bCs/>
                <w:szCs w:val="24"/>
              </w:rPr>
              <w:t>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AB4A4B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DD365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B3B3B6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24E37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7F92E9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33C319" w14:textId="77777777" w:rsidR="00C46AB4" w:rsidRPr="00655D59" w:rsidRDefault="00C46AB4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C46AB4" w:rsidRPr="00AE31D4" w14:paraId="4A1CC8DA" w14:textId="77777777" w:rsidTr="00485FD8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858DA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658534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B3E5D9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4857405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rFonts w:eastAsia="Calibri"/>
                <w:color w:val="000000" w:themeColor="text1"/>
                <w:kern w:val="24"/>
                <w:sz w:val="22"/>
                <w:szCs w:val="28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EC0DAE1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Thermo Fis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99B558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rPr>
                <w:sz w:val="22"/>
                <w:szCs w:val="36"/>
              </w:rPr>
            </w:pPr>
            <w:r w:rsidRPr="00C46AB4">
              <w:rPr>
                <w:rFonts w:eastAsia="Calibri"/>
                <w:color w:val="000000" w:themeColor="text1"/>
                <w:kern w:val="24"/>
                <w:sz w:val="22"/>
                <w:szCs w:val="28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ECEAF03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0 [Step 1]</w:t>
            </w:r>
          </w:p>
        </w:tc>
      </w:tr>
      <w:tr w:rsidR="00C46AB4" w:rsidRPr="00AE31D4" w14:paraId="431DEF5F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5226F7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3ADAE6A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9090CCD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3CC45B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7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458D28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4516EA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3918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D8CF19E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</w:t>
            </w:r>
          </w:p>
        </w:tc>
      </w:tr>
      <w:tr w:rsidR="00C46AB4" w:rsidRPr="00AE31D4" w14:paraId="671A9529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74F975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892F791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30251B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rCP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C55D3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3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55167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0966A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473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BA72A9D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3:100</w:t>
            </w:r>
          </w:p>
        </w:tc>
      </w:tr>
      <w:tr w:rsidR="00C46AB4" w:rsidRPr="00AE31D4" w14:paraId="3486E6E5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934B8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4C81CC3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8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C0414E0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A18A0B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SK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3986D1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5C310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3490D0F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1:100</w:t>
            </w:r>
          </w:p>
        </w:tc>
      </w:tr>
      <w:tr w:rsidR="00C46AB4" w:rsidRPr="00AE31D4" w14:paraId="75C84F5D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54AEFE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9CA0AE8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TCR V</w:t>
            </w:r>
            <w:r w:rsidRPr="00C46AB4">
              <w:rPr>
                <w:color w:val="000000" w:themeColor="text1"/>
                <w:kern w:val="24"/>
                <w:sz w:val="22"/>
                <w:szCs w:val="28"/>
                <w:lang w:val="el-GR"/>
              </w:rPr>
              <w:t>α</w:t>
            </w: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7.2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7114ECF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091D96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C1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EC0DAC8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proofErr w:type="spellStart"/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iolegend</w:t>
            </w:r>
            <w:proofErr w:type="spellEnd"/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961BF3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3517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4BB0554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  <w:tr w:rsidR="00C46AB4" w:rsidRPr="00AE31D4" w14:paraId="0026BB4E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99998C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FA465F4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161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0E8102B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C102E3" w14:textId="77777777" w:rsidR="00C46AB4" w:rsidRPr="00C46AB4" w:rsidRDefault="00C46AB4" w:rsidP="00485FD8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DX1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9879F5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88B8E63" w14:textId="77777777" w:rsidR="00C46AB4" w:rsidRPr="00C46AB4" w:rsidRDefault="00C46AB4" w:rsidP="00485FD8">
            <w:pPr>
              <w:pStyle w:val="NormalWeb"/>
              <w:spacing w:before="0" w:beforeAutospacing="0" w:after="0" w:afterAutospacing="0"/>
              <w:ind w:left="127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55096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CE24967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  <w:tr w:rsidR="00C46AB4" w:rsidRPr="00AE31D4" w14:paraId="252E496B" w14:textId="77777777" w:rsidTr="00485FD8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EC4C5E" w14:textId="77777777" w:rsidR="00C46AB4" w:rsidRPr="00AE31D4" w:rsidRDefault="00C46AB4" w:rsidP="00C46AB4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31D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C3A925B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CD6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0D9DF9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rFonts w:eastAsiaTheme="minorEastAsia"/>
                <w:color w:val="000000" w:themeColor="text1"/>
                <w:kern w:val="24"/>
                <w:sz w:val="22"/>
                <w:szCs w:val="28"/>
                <w:lang w:val="en-US"/>
              </w:rPr>
              <w:t>PE-Cy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724F64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FN50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5CABF0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CCC5C" w14:textId="77777777" w:rsidR="00C46AB4" w:rsidRPr="00C46AB4" w:rsidRDefault="00C46AB4" w:rsidP="00485FD8">
            <w:pPr>
              <w:pStyle w:val="NormalWeb"/>
              <w:spacing w:before="0" w:beforeAutospacing="0" w:after="0" w:afterAutospacing="0" w:line="360" w:lineRule="auto"/>
              <w:ind w:left="127"/>
              <w:textAlignment w:val="center"/>
              <w:rPr>
                <w:sz w:val="22"/>
                <w:szCs w:val="36"/>
              </w:rPr>
            </w:pPr>
            <w:r w:rsidRPr="00C46AB4">
              <w:rPr>
                <w:color w:val="000000"/>
                <w:kern w:val="24"/>
                <w:sz w:val="22"/>
                <w:szCs w:val="28"/>
                <w:lang w:val="en-US"/>
              </w:rPr>
              <w:t>55553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078CBC6" w14:textId="77777777" w:rsidR="00C46AB4" w:rsidRPr="00C46AB4" w:rsidRDefault="00C46AB4" w:rsidP="00C46AB4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36"/>
              </w:rPr>
            </w:pPr>
            <w:r w:rsidRPr="00C46AB4">
              <w:rPr>
                <w:color w:val="000000" w:themeColor="text1"/>
                <w:kern w:val="24"/>
                <w:sz w:val="22"/>
                <w:szCs w:val="28"/>
                <w:lang w:val="en-US"/>
              </w:rPr>
              <w:t>2:100</w:t>
            </w:r>
          </w:p>
        </w:tc>
      </w:tr>
    </w:tbl>
    <w:p w14:paraId="7BC34337" w14:textId="77777777" w:rsidR="00C46AB4" w:rsidRDefault="00C46AB4" w:rsidP="000E741B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14:paraId="0CF6A1C6" w14:textId="77777777" w:rsidR="00485FD8" w:rsidRPr="00514A34" w:rsidRDefault="00485FD8" w:rsidP="000E741B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14:paraId="6CA8E818" w14:textId="77777777"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14:paraId="26DCBF48" w14:textId="77777777" w:rsidR="00850292" w:rsidRDefault="00F73B2A" w:rsidP="008502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3B2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4: Antibody Panel for NK cell phenotyping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984"/>
        <w:gridCol w:w="1276"/>
        <w:gridCol w:w="1134"/>
      </w:tblGrid>
      <w:tr w:rsidR="00F73B2A" w:rsidRPr="00AE31D4" w14:paraId="756504A5" w14:textId="77777777" w:rsidTr="00165A49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A2E99F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E96900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6E291A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2B86E9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E388E3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074A0C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0A98A" w14:textId="77777777" w:rsidR="00F73B2A" w:rsidRPr="00655D59" w:rsidRDefault="00F73B2A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F73B2A" w:rsidRPr="00C46AB4" w14:paraId="7CDC0D71" w14:textId="77777777" w:rsidTr="00165A49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703543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EB826FA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Live/Dead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9BC2448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C8A15F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F73B2A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E36A5D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Thermo Fisher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745C1C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F73B2A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5FE6E59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0 [Step 1]</w:t>
            </w:r>
          </w:p>
        </w:tc>
      </w:tr>
      <w:tr w:rsidR="00F73B2A" w:rsidRPr="00C46AB4" w14:paraId="66428CC2" w14:textId="77777777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FCA256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6EC8181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3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A30F78D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B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958CDB" w14:textId="77777777" w:rsidR="00F73B2A" w:rsidRPr="00F73B2A" w:rsidRDefault="00F73B2A" w:rsidP="00F73B2A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SP34-2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495C9C" w14:textId="77777777" w:rsidR="00F73B2A" w:rsidRPr="00F73B2A" w:rsidRDefault="00F73B2A" w:rsidP="00F73B2A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72CF92" w14:textId="77777777" w:rsidR="00F73B2A" w:rsidRPr="00F73B2A" w:rsidRDefault="00F73B2A" w:rsidP="00F73B2A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812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791FA77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14:paraId="40A32935" w14:textId="77777777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1ECD0A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2ACB4F4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6A6B096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 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D129F5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SJ25C1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437013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F5B1A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779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BC6B1E2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14:paraId="62375B10" w14:textId="77777777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70A4B4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26B6E0C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4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E69A855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 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6BCD40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M</w:t>
            </w:r>
            <w:r w:rsidRPr="00F73B2A">
              <w:rPr>
                <w:color w:val="000000"/>
                <w:kern w:val="24"/>
                <w:sz w:val="22"/>
                <w:szCs w:val="22"/>
                <w:lang w:val="el-GR"/>
              </w:rPr>
              <w:t>φ</w:t>
            </w: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P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DDA34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98E173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783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C0DA31C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F73B2A" w:rsidRPr="00C46AB4" w14:paraId="43FAA166" w14:textId="77777777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AD5241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4392823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6FC573BF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F6521A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3G8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B853EF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78E345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5540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2B3BA31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F73B2A" w:rsidRPr="00C46AB4" w14:paraId="3954F774" w14:textId="77777777" w:rsidTr="00165A49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0E975C" w14:textId="77777777" w:rsidR="00F73B2A" w:rsidRPr="00F73B2A" w:rsidRDefault="00F73B2A" w:rsidP="00F73B2A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7D14B9C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56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34E7970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rCP</w:t>
            </w:r>
            <w:proofErr w:type="spellEnd"/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 Cy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9593E5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159</w:t>
            </w:r>
          </w:p>
        </w:tc>
        <w:tc>
          <w:tcPr>
            <w:tcW w:w="19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577DFD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C89212C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F73B2A">
              <w:rPr>
                <w:color w:val="000000"/>
                <w:kern w:val="24"/>
                <w:sz w:val="22"/>
                <w:szCs w:val="22"/>
                <w:lang w:val="en-US"/>
              </w:rPr>
              <w:t>5608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CA7770" w14:textId="77777777" w:rsidR="00F73B2A" w:rsidRPr="00F73B2A" w:rsidRDefault="00F73B2A" w:rsidP="00F73B2A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</w:tbl>
    <w:p w14:paraId="0BA5E90C" w14:textId="77777777" w:rsidR="00F73B2A" w:rsidRDefault="00F73B2A" w:rsidP="00850292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14:paraId="76EA24E8" w14:textId="77777777" w:rsidR="00C653E7" w:rsidRPr="00514A34" w:rsidRDefault="00C653E7" w:rsidP="00C653E7">
      <w:pPr>
        <w:rPr>
          <w:rStyle w:val="Hyperlink"/>
          <w:rFonts w:ascii="Times New Roman" w:hAnsi="Times New Roman" w:cs="Times New Roman"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p w14:paraId="0F96D74A" w14:textId="77777777" w:rsidR="00D81F91" w:rsidRDefault="00D81F91">
      <w:pPr>
        <w:spacing w:after="160" w:line="259" w:lineRule="auto"/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  <w: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  <w:br w:type="page"/>
      </w:r>
    </w:p>
    <w:p w14:paraId="28CDE0DD" w14:textId="77777777" w:rsidR="0099712D" w:rsidRDefault="0099712D" w:rsidP="0085029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9712D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05: Antibody Panel for AIM assay</w:t>
      </w:r>
    </w:p>
    <w:tbl>
      <w:tblPr>
        <w:tblW w:w="9346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9"/>
        <w:gridCol w:w="1276"/>
        <w:gridCol w:w="1843"/>
        <w:gridCol w:w="1134"/>
        <w:gridCol w:w="1842"/>
        <w:gridCol w:w="1418"/>
        <w:gridCol w:w="1134"/>
      </w:tblGrid>
      <w:tr w:rsidR="0099712D" w:rsidRPr="00AE31D4" w14:paraId="4B4AE1B0" w14:textId="77777777" w:rsidTr="0047153B">
        <w:trPr>
          <w:trHeight w:val="655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3853DA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SL*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F5BCAA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Marker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3CA4F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Fluorochrom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84F89D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lone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42768E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ompany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ADF0F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Catalog#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DC0224" w14:textId="77777777" w:rsidR="0099712D" w:rsidRPr="00655D59" w:rsidRDefault="0099712D" w:rsidP="00ED3F24">
            <w:pPr>
              <w:jc w:val="center"/>
              <w:rPr>
                <w:rFonts w:ascii="Times New Roman" w:hAnsi="Times New Roman" w:cs="Times New Roman"/>
                <w:b/>
                <w:szCs w:val="24"/>
                <w:lang w:val="en-GB"/>
              </w:rPr>
            </w:pPr>
            <w:r w:rsidRPr="00655D59">
              <w:rPr>
                <w:rFonts w:ascii="Times New Roman" w:hAnsi="Times New Roman" w:cs="Times New Roman"/>
                <w:b/>
                <w:bCs/>
                <w:szCs w:val="24"/>
              </w:rPr>
              <w:t>Dilution</w:t>
            </w:r>
          </w:p>
        </w:tc>
      </w:tr>
      <w:tr w:rsidR="0099712D" w:rsidRPr="00F73B2A" w14:paraId="086C530B" w14:textId="77777777" w:rsidTr="0047153B">
        <w:trPr>
          <w:trHeight w:val="764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C10923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2884248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Live/Dead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0639156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F73B2A">
              <w:rPr>
                <w:color w:val="000000" w:themeColor="text1"/>
                <w:kern w:val="24"/>
                <w:sz w:val="22"/>
                <w:szCs w:val="22"/>
                <w:lang w:val="en-US"/>
              </w:rPr>
              <w:t>(Fixable Near-IR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CB472A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-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F75F591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 Fisher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B5A974F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-108"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L10119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D6BB785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0 [Step 1]</w:t>
            </w:r>
          </w:p>
        </w:tc>
      </w:tr>
      <w:tr w:rsidR="0099712D" w:rsidRPr="00F73B2A" w14:paraId="70A3ED97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A8BC9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591801B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 xml:space="preserve">CD14 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EC365F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E9495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5E2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C6E933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D37E6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0184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8863B76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492ED6DB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DE9DE2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65BD3D4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6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BDA0EA3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8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70338B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G8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763B68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D1CB70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30204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B766C8B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2DD15114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5588A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527CD2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XCR5 (CD185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E8B8A90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60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4F7CF9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J252D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7A1AF3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8A27C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5693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2E5075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4F5FEAAD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20250F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63AA484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D1 (CD279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2C61D4B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EF450 (PB)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E88B6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IH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F6605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E98541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48-9969-4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6A9E917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14:paraId="745463D3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AC817" w14:textId="77777777" w:rsidR="0099712D" w:rsidRPr="00F73B2A" w:rsidRDefault="0099712D" w:rsidP="0099712D">
            <w:pPr>
              <w:rPr>
                <w:rFonts w:ascii="Times New Roman" w:hAnsi="Times New Roman" w:cs="Times New Roman"/>
                <w:lang w:val="en-GB"/>
              </w:rPr>
            </w:pPr>
            <w:r w:rsidRPr="00F73B2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19ADAA4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40L (CD154)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CC2BFEF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BV711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4A257E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24-3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D1B4E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D5295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1083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435F067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14:paraId="4EF04CF5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868FA2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9412EF8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8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4B38FE5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-Cy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A4400D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SK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39EFF0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6B363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357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C0CB7B4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15265457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3C5214D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C9B800E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69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48C874F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PE-Cy5.5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F9CAB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CH/4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9A2416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ThermoFisher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674347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MHCD691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38CA1C2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2:100</w:t>
            </w:r>
          </w:p>
        </w:tc>
      </w:tr>
      <w:tr w:rsidR="0099712D" w:rsidRPr="00F73B2A" w14:paraId="330343E2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7E3E4E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8293916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4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7FD97C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mcyan</w:t>
            </w:r>
            <w:proofErr w:type="spellEnd"/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C73162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left="126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SK3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BE2D15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D4461D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ind w:firstLine="93"/>
              <w:rPr>
                <w:sz w:val="22"/>
                <w:szCs w:val="22"/>
              </w:rPr>
            </w:pPr>
            <w:r w:rsidRPr="0099712D">
              <w:rPr>
                <w:rFonts w:eastAsia="Calibri"/>
                <w:color w:val="000000" w:themeColor="text1"/>
                <w:kern w:val="24"/>
                <w:sz w:val="22"/>
                <w:szCs w:val="22"/>
                <w:lang w:val="en-US"/>
              </w:rPr>
              <w:t>33918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F9284F2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3:100</w:t>
            </w:r>
          </w:p>
        </w:tc>
      </w:tr>
      <w:tr w:rsidR="0099712D" w:rsidRPr="00F73B2A" w14:paraId="4FD14D8D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4FF445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95AB343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37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79BF406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 PE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ED4620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4B4-1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A7F917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0BBB6D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0980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D2216CB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031638E0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98F1F7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5875F1B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CD19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5558687F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FIT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ADBA3C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HIB19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CE716E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D Bioscienc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E25671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5554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A1AD97C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  <w:tr w:rsidR="0099712D" w:rsidRPr="00F73B2A" w14:paraId="598D2BFF" w14:textId="77777777" w:rsidTr="0047153B">
        <w:trPr>
          <w:trHeight w:val="543"/>
        </w:trPr>
        <w:tc>
          <w:tcPr>
            <w:tcW w:w="6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90A027" w14:textId="77777777" w:rsidR="0099712D" w:rsidRPr="0099712D" w:rsidRDefault="0099712D" w:rsidP="009971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55CA32D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OX40 (CD134) 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DECF038" w14:textId="77777777" w:rsidR="0099712D" w:rsidRPr="0099712D" w:rsidRDefault="0099712D" w:rsidP="00E87382">
            <w:pPr>
              <w:pStyle w:val="NormalWeb"/>
              <w:spacing w:before="0" w:beforeAutospacing="0" w:after="0" w:afterAutospacing="0" w:line="360" w:lineRule="auto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APC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C88138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left="126"/>
              <w:textAlignment w:val="bottom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er-ACT35</w:t>
            </w:r>
          </w:p>
        </w:tc>
        <w:tc>
          <w:tcPr>
            <w:tcW w:w="18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1F1F8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bottom"/>
              <w:rPr>
                <w:sz w:val="22"/>
                <w:szCs w:val="22"/>
              </w:rPr>
            </w:pPr>
            <w:proofErr w:type="spellStart"/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Biolegend</w:t>
            </w:r>
            <w:proofErr w:type="spellEnd"/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CB2E0" w14:textId="77777777" w:rsidR="0099712D" w:rsidRPr="0099712D" w:rsidRDefault="0099712D" w:rsidP="00E87382">
            <w:pPr>
              <w:pStyle w:val="NormalWeb"/>
              <w:spacing w:before="0" w:beforeAutospacing="0" w:after="0" w:afterAutospacing="0"/>
              <w:ind w:firstLine="93"/>
              <w:textAlignment w:val="center"/>
              <w:rPr>
                <w:sz w:val="22"/>
                <w:szCs w:val="22"/>
              </w:rPr>
            </w:pPr>
            <w:r w:rsidRPr="0099712D">
              <w:rPr>
                <w:color w:val="000000"/>
                <w:kern w:val="24"/>
                <w:sz w:val="22"/>
                <w:szCs w:val="22"/>
                <w:lang w:val="en-US"/>
              </w:rPr>
              <w:t>350008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1E717E9" w14:textId="77777777" w:rsidR="0099712D" w:rsidRPr="0099712D" w:rsidRDefault="0099712D" w:rsidP="0099712D">
            <w:pPr>
              <w:pStyle w:val="NormalWeb"/>
              <w:spacing w:before="0" w:beforeAutospacing="0" w:after="0" w:afterAutospacing="0" w:line="360" w:lineRule="auto"/>
              <w:jc w:val="center"/>
              <w:rPr>
                <w:sz w:val="22"/>
                <w:szCs w:val="22"/>
              </w:rPr>
            </w:pPr>
            <w:r w:rsidRPr="0099712D">
              <w:rPr>
                <w:color w:val="000000" w:themeColor="text1"/>
                <w:kern w:val="24"/>
                <w:sz w:val="22"/>
                <w:szCs w:val="22"/>
                <w:lang w:val="en-US"/>
              </w:rPr>
              <w:t>1:100</w:t>
            </w:r>
          </w:p>
        </w:tc>
      </w:tr>
    </w:tbl>
    <w:p w14:paraId="17DDB420" w14:textId="77777777" w:rsidR="0099712D" w:rsidRDefault="0099712D" w:rsidP="00850292">
      <w:pPr>
        <w:rPr>
          <w:rStyle w:val="Hyperlink"/>
          <w:rFonts w:ascii="Times New Roman" w:hAnsi="Times New Roman" w:cs="Times New Roman"/>
          <w:b/>
          <w:color w:val="auto"/>
          <w:sz w:val="24"/>
          <w:szCs w:val="24"/>
          <w:u w:val="none"/>
        </w:rPr>
      </w:pPr>
    </w:p>
    <w:p w14:paraId="2F53E4FA" w14:textId="77777777" w:rsidR="00E87382" w:rsidRPr="00514A34" w:rsidRDefault="00E87382" w:rsidP="00850292">
      <w:pPr>
        <w:rPr>
          <w:rStyle w:val="Hyperlink"/>
          <w:rFonts w:ascii="Times New Roman" w:hAnsi="Times New Roman" w:cs="Times New Roman"/>
          <w:b/>
          <w:color w:val="auto"/>
          <w:szCs w:val="24"/>
          <w:u w:val="none"/>
        </w:rPr>
      </w:pPr>
      <w:r w:rsidRPr="00514A34">
        <w:rPr>
          <w:rStyle w:val="Hyperlink"/>
          <w:rFonts w:ascii="Times New Roman" w:hAnsi="Times New Roman" w:cs="Times New Roman"/>
          <w:color w:val="auto"/>
          <w:szCs w:val="24"/>
          <w:u w:val="none"/>
        </w:rPr>
        <w:t>*SL = Serial Number</w:t>
      </w:r>
    </w:p>
    <w:sectPr w:rsidR="00E87382" w:rsidRPr="00514A34" w:rsidSect="00E40F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1NLM0srS0NDIwMbFU0lEKTi0uzszPAykwrAUAUi03GSwAAAA="/>
  </w:docVars>
  <w:rsids>
    <w:rsidRoot w:val="000E741B"/>
    <w:rsid w:val="000E741B"/>
    <w:rsid w:val="00291D4E"/>
    <w:rsid w:val="00324C88"/>
    <w:rsid w:val="00352DC8"/>
    <w:rsid w:val="00434EE0"/>
    <w:rsid w:val="0047153B"/>
    <w:rsid w:val="00485FD8"/>
    <w:rsid w:val="00514A34"/>
    <w:rsid w:val="00585172"/>
    <w:rsid w:val="005C5754"/>
    <w:rsid w:val="006038A2"/>
    <w:rsid w:val="00655D59"/>
    <w:rsid w:val="00686D2D"/>
    <w:rsid w:val="006A2F57"/>
    <w:rsid w:val="00850292"/>
    <w:rsid w:val="00893357"/>
    <w:rsid w:val="008A5713"/>
    <w:rsid w:val="0099712D"/>
    <w:rsid w:val="00A44D3C"/>
    <w:rsid w:val="00A65470"/>
    <w:rsid w:val="00AE31D4"/>
    <w:rsid w:val="00B835CA"/>
    <w:rsid w:val="00C46AB4"/>
    <w:rsid w:val="00C653E7"/>
    <w:rsid w:val="00D81F91"/>
    <w:rsid w:val="00D95A74"/>
    <w:rsid w:val="00E0298A"/>
    <w:rsid w:val="00E23CE1"/>
    <w:rsid w:val="00E40FF3"/>
    <w:rsid w:val="00E87382"/>
    <w:rsid w:val="00ED3F24"/>
    <w:rsid w:val="00F73B2A"/>
    <w:rsid w:val="00FA2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7121F65"/>
  <w15:chartTrackingRefBased/>
  <w15:docId w15:val="{F965120A-3A36-44E2-9081-020627672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741B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E741B"/>
    <w:rPr>
      <w:color w:val="5291A8"/>
      <w:u w:val="single"/>
    </w:rPr>
  </w:style>
  <w:style w:type="paragraph" w:styleId="NoSpacing">
    <w:name w:val="No Spacing"/>
    <w:link w:val="NoSpacingChar"/>
    <w:uiPriority w:val="1"/>
    <w:qFormat/>
    <w:rsid w:val="000E741B"/>
    <w:pPr>
      <w:spacing w:after="0" w:line="240" w:lineRule="auto"/>
    </w:pPr>
    <w:rPr>
      <w:lang w:val="en-US"/>
    </w:rPr>
  </w:style>
  <w:style w:type="character" w:customStyle="1" w:styleId="NoSpacingChar">
    <w:name w:val="No Spacing Char"/>
    <w:link w:val="NoSpacing"/>
    <w:uiPriority w:val="1"/>
    <w:locked/>
    <w:rsid w:val="000E741B"/>
    <w:rPr>
      <w:lang w:val="en-US"/>
    </w:rPr>
  </w:style>
  <w:style w:type="paragraph" w:styleId="NormalWeb">
    <w:name w:val="Normal (Web)"/>
    <w:basedOn w:val="Normal"/>
    <w:uiPriority w:val="99"/>
    <w:semiHidden/>
    <w:unhideWhenUsed/>
    <w:rsid w:val="00C46A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D81F91"/>
  </w:style>
  <w:style w:type="paragraph" w:styleId="BalloonText">
    <w:name w:val="Balloon Text"/>
    <w:basedOn w:val="Normal"/>
    <w:link w:val="BalloonTextChar"/>
    <w:uiPriority w:val="99"/>
    <w:semiHidden/>
    <w:unhideWhenUsed/>
    <w:rsid w:val="00291D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D4E"/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8A5713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33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4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2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fqadri@icddrb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6FDBBD-4E35-4A38-B945-0BD8D05BA3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682</Words>
  <Characters>388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ash</dc:creator>
  <cp:keywords/>
  <dc:description/>
  <cp:lastModifiedBy>Naimeng Liu</cp:lastModifiedBy>
  <cp:revision>4</cp:revision>
  <cp:lastPrinted>2022-09-01T02:55:00Z</cp:lastPrinted>
  <dcterms:created xsi:type="dcterms:W3CDTF">2022-09-02T00:45:00Z</dcterms:created>
  <dcterms:modified xsi:type="dcterms:W3CDTF">2022-09-05T11:45:00Z</dcterms:modified>
</cp:coreProperties>
</file>